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AFE5EE" w14:textId="77777777" w:rsidR="00430E2E" w:rsidRPr="00C345D2" w:rsidRDefault="00430E2E" w:rsidP="00430E2E">
      <w:pPr>
        <w:rPr>
          <w:rFonts w:cs="Times New Roman"/>
        </w:rPr>
      </w:pPr>
      <w:bookmarkStart w:id="0" w:name="_GoBack"/>
      <w:bookmarkEnd w:id="0"/>
      <w:r w:rsidRPr="00C345D2">
        <w:rPr>
          <w:rFonts w:cs="Times New Roman"/>
        </w:rPr>
        <w:t>We will conduct economic analyses to assess the costs and quality-adjusted life years (QALY’s) associated with virtual care with RAM and standard care. The costs of providing virtual care with RAM (e.g., start-up costs and provider time) will be derived from trial data. Healthcare resource utilization collected in the trial (e.g., hospitalizations, ED visits) will be costed using publicly available Canadian unit costs. Using the Canadian algorithm, the health utility scores derived from the EQ-5D-5L will be weighted by time spent in health states using an area-under-the-curve approach to calculate QALYs. Bootstrap techniques will be used to deal with sampling uncertainty and cost-effectiveness acceptability curves will be used to represent the uncertainty. The economic evaluation will be conducted according to Canadian and international guidelines and from a Ministry of Health perspective. The trial economic results will be used to inform the cost implications for the wider-Canadian setting.</w:t>
      </w:r>
    </w:p>
    <w:p w14:paraId="2114A831" w14:textId="77777777" w:rsidR="00430E2E" w:rsidRDefault="00430E2E" w:rsidP="00430E2E">
      <w:pPr>
        <w:rPr>
          <w:rFonts w:cs="Times New Roman"/>
          <w:sz w:val="22"/>
          <w:szCs w:val="22"/>
        </w:rPr>
      </w:pPr>
    </w:p>
    <w:p w14:paraId="47828833" w14:textId="77777777" w:rsidR="00A76F06" w:rsidRDefault="00A76F06"/>
    <w:sectPr w:rsidR="00A76F06" w:rsidSect="00F512DA">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Times New Roman (Body CS)">
    <w:altName w:val="Times New Roman"/>
    <w:panose1 w:val="00000000000000000000"/>
    <w:charset w:val="00"/>
    <w:family w:val="roman"/>
    <w:notTrueType/>
    <w:pitch w:val="default"/>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SwsDQzszAytzQyNDdW0lEKTi0uzszPAykwrAUAehl3xSwAAAA="/>
  </w:docVars>
  <w:rsids>
    <w:rsidRoot w:val="00430E2E"/>
    <w:rsid w:val="00006ABC"/>
    <w:rsid w:val="00014F44"/>
    <w:rsid w:val="000174D3"/>
    <w:rsid w:val="0002224A"/>
    <w:rsid w:val="00040B6B"/>
    <w:rsid w:val="000624E6"/>
    <w:rsid w:val="000914E4"/>
    <w:rsid w:val="00094E67"/>
    <w:rsid w:val="00095F7C"/>
    <w:rsid w:val="000A1E2D"/>
    <w:rsid w:val="000D08D9"/>
    <w:rsid w:val="000D38D1"/>
    <w:rsid w:val="000D632F"/>
    <w:rsid w:val="001144F0"/>
    <w:rsid w:val="00123E1A"/>
    <w:rsid w:val="00135556"/>
    <w:rsid w:val="00136776"/>
    <w:rsid w:val="001567AB"/>
    <w:rsid w:val="00181FDE"/>
    <w:rsid w:val="001D0A68"/>
    <w:rsid w:val="001F19B1"/>
    <w:rsid w:val="002359F2"/>
    <w:rsid w:val="00254052"/>
    <w:rsid w:val="002540A0"/>
    <w:rsid w:val="0026039A"/>
    <w:rsid w:val="002763ED"/>
    <w:rsid w:val="002C56B6"/>
    <w:rsid w:val="002D2029"/>
    <w:rsid w:val="002D5E7A"/>
    <w:rsid w:val="00320429"/>
    <w:rsid w:val="003243E0"/>
    <w:rsid w:val="00335248"/>
    <w:rsid w:val="003508D0"/>
    <w:rsid w:val="003529AD"/>
    <w:rsid w:val="00355796"/>
    <w:rsid w:val="003634D6"/>
    <w:rsid w:val="003A4B76"/>
    <w:rsid w:val="003B4799"/>
    <w:rsid w:val="003C2319"/>
    <w:rsid w:val="003C436C"/>
    <w:rsid w:val="003D6F4E"/>
    <w:rsid w:val="003E0FEE"/>
    <w:rsid w:val="003E22F1"/>
    <w:rsid w:val="003F0405"/>
    <w:rsid w:val="004135DC"/>
    <w:rsid w:val="00430E2E"/>
    <w:rsid w:val="0044148E"/>
    <w:rsid w:val="00457CF2"/>
    <w:rsid w:val="00460E78"/>
    <w:rsid w:val="00463324"/>
    <w:rsid w:val="0047036A"/>
    <w:rsid w:val="004A359B"/>
    <w:rsid w:val="004A5FDA"/>
    <w:rsid w:val="004C5700"/>
    <w:rsid w:val="004D290D"/>
    <w:rsid w:val="004D4575"/>
    <w:rsid w:val="004F46F2"/>
    <w:rsid w:val="005155F9"/>
    <w:rsid w:val="00545179"/>
    <w:rsid w:val="005945B3"/>
    <w:rsid w:val="005A2078"/>
    <w:rsid w:val="005A395B"/>
    <w:rsid w:val="005B0A96"/>
    <w:rsid w:val="005C0314"/>
    <w:rsid w:val="005D4A02"/>
    <w:rsid w:val="006063A7"/>
    <w:rsid w:val="00622C35"/>
    <w:rsid w:val="00656E30"/>
    <w:rsid w:val="0066520D"/>
    <w:rsid w:val="00671B7D"/>
    <w:rsid w:val="0068187C"/>
    <w:rsid w:val="006B0621"/>
    <w:rsid w:val="006B12D2"/>
    <w:rsid w:val="006F0B42"/>
    <w:rsid w:val="006F262D"/>
    <w:rsid w:val="00706641"/>
    <w:rsid w:val="007151A9"/>
    <w:rsid w:val="00731298"/>
    <w:rsid w:val="007400A1"/>
    <w:rsid w:val="0078562A"/>
    <w:rsid w:val="00791744"/>
    <w:rsid w:val="00794CE6"/>
    <w:rsid w:val="007B6A8A"/>
    <w:rsid w:val="007D60CF"/>
    <w:rsid w:val="007E2B71"/>
    <w:rsid w:val="007E4BEF"/>
    <w:rsid w:val="007E7C8F"/>
    <w:rsid w:val="007F1A2E"/>
    <w:rsid w:val="007F4FDD"/>
    <w:rsid w:val="00816C99"/>
    <w:rsid w:val="0082766E"/>
    <w:rsid w:val="00845C16"/>
    <w:rsid w:val="008527DF"/>
    <w:rsid w:val="00852E3D"/>
    <w:rsid w:val="00871319"/>
    <w:rsid w:val="008753EF"/>
    <w:rsid w:val="00877D60"/>
    <w:rsid w:val="008916C3"/>
    <w:rsid w:val="008A1674"/>
    <w:rsid w:val="008A1D98"/>
    <w:rsid w:val="008B5911"/>
    <w:rsid w:val="008C2747"/>
    <w:rsid w:val="008F4101"/>
    <w:rsid w:val="008F592F"/>
    <w:rsid w:val="00913DD7"/>
    <w:rsid w:val="00915BBF"/>
    <w:rsid w:val="00924A16"/>
    <w:rsid w:val="00937C3E"/>
    <w:rsid w:val="00961E92"/>
    <w:rsid w:val="009834D3"/>
    <w:rsid w:val="00987E23"/>
    <w:rsid w:val="009B4EBE"/>
    <w:rsid w:val="009D3CD2"/>
    <w:rsid w:val="009F5DF0"/>
    <w:rsid w:val="009F63FD"/>
    <w:rsid w:val="009F7064"/>
    <w:rsid w:val="009F7418"/>
    <w:rsid w:val="00A432B9"/>
    <w:rsid w:val="00A54133"/>
    <w:rsid w:val="00A76F06"/>
    <w:rsid w:val="00A81207"/>
    <w:rsid w:val="00AA2AC1"/>
    <w:rsid w:val="00AB32F9"/>
    <w:rsid w:val="00AC14D2"/>
    <w:rsid w:val="00AC46B7"/>
    <w:rsid w:val="00AD4A38"/>
    <w:rsid w:val="00B23C41"/>
    <w:rsid w:val="00B23D9E"/>
    <w:rsid w:val="00B2643A"/>
    <w:rsid w:val="00B30FBB"/>
    <w:rsid w:val="00B42EBF"/>
    <w:rsid w:val="00B5586B"/>
    <w:rsid w:val="00B56BBE"/>
    <w:rsid w:val="00B61D42"/>
    <w:rsid w:val="00B711EB"/>
    <w:rsid w:val="00B7123D"/>
    <w:rsid w:val="00B75491"/>
    <w:rsid w:val="00B81826"/>
    <w:rsid w:val="00BB3B3A"/>
    <w:rsid w:val="00BD6D7E"/>
    <w:rsid w:val="00C07E0B"/>
    <w:rsid w:val="00C47884"/>
    <w:rsid w:val="00C51D5E"/>
    <w:rsid w:val="00C90F1F"/>
    <w:rsid w:val="00C96B4B"/>
    <w:rsid w:val="00CF2D24"/>
    <w:rsid w:val="00D033FF"/>
    <w:rsid w:val="00D474C5"/>
    <w:rsid w:val="00D63506"/>
    <w:rsid w:val="00D729BF"/>
    <w:rsid w:val="00DC0C66"/>
    <w:rsid w:val="00E07545"/>
    <w:rsid w:val="00E3378E"/>
    <w:rsid w:val="00E621A5"/>
    <w:rsid w:val="00E82B44"/>
    <w:rsid w:val="00E85388"/>
    <w:rsid w:val="00E8638B"/>
    <w:rsid w:val="00E9624F"/>
    <w:rsid w:val="00EB0E1A"/>
    <w:rsid w:val="00EB4667"/>
    <w:rsid w:val="00ED2F5A"/>
    <w:rsid w:val="00EE2DA7"/>
    <w:rsid w:val="00F0234A"/>
    <w:rsid w:val="00F15657"/>
    <w:rsid w:val="00F2047C"/>
    <w:rsid w:val="00F24CDB"/>
    <w:rsid w:val="00F512DA"/>
    <w:rsid w:val="00F54071"/>
    <w:rsid w:val="00F662B4"/>
    <w:rsid w:val="00F970FB"/>
    <w:rsid w:val="00F971BA"/>
    <w:rsid w:val="00FA08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C9E0F"/>
  <w15:chartTrackingRefBased/>
  <w15:docId w15:val="{CD6A5559-063C-1F49-83F8-F31825A85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Body CS)"/>
        <w:kern w:val="2"/>
        <w:sz w:val="24"/>
        <w:szCs w:val="24"/>
        <w:lang w:val="en-CA" w:eastAsia="en-US" w:bidi="ar-SA"/>
        <w14:ligatures w14:val="standardContextual"/>
      </w:rPr>
    </w:rPrDefault>
    <w:pPrDefault>
      <w:pPr>
        <w:spacing w:after="1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E2E"/>
  </w:style>
  <w:style w:type="paragraph" w:styleId="Heading1">
    <w:name w:val="heading 1"/>
    <w:basedOn w:val="Normal"/>
    <w:next w:val="Normal"/>
    <w:link w:val="Heading1Char"/>
    <w:uiPriority w:val="9"/>
    <w:qFormat/>
    <w:rsid w:val="00430E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0E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0E2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0E2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30E2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30E2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30E2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30E2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30E2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E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0E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0E2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0E2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30E2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30E2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30E2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30E2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30E2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30E2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0E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0E2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0E2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30E2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30E2E"/>
    <w:rPr>
      <w:i/>
      <w:iCs/>
      <w:color w:val="404040" w:themeColor="text1" w:themeTint="BF"/>
    </w:rPr>
  </w:style>
  <w:style w:type="paragraph" w:styleId="ListParagraph">
    <w:name w:val="List Paragraph"/>
    <w:basedOn w:val="Normal"/>
    <w:uiPriority w:val="34"/>
    <w:qFormat/>
    <w:rsid w:val="00430E2E"/>
    <w:pPr>
      <w:ind w:left="720"/>
      <w:contextualSpacing/>
    </w:pPr>
  </w:style>
  <w:style w:type="character" w:styleId="IntenseEmphasis">
    <w:name w:val="Intense Emphasis"/>
    <w:basedOn w:val="DefaultParagraphFont"/>
    <w:uiPriority w:val="21"/>
    <w:qFormat/>
    <w:rsid w:val="00430E2E"/>
    <w:rPr>
      <w:i/>
      <w:iCs/>
      <w:color w:val="0F4761" w:themeColor="accent1" w:themeShade="BF"/>
    </w:rPr>
  </w:style>
  <w:style w:type="paragraph" w:styleId="IntenseQuote">
    <w:name w:val="Intense Quote"/>
    <w:basedOn w:val="Normal"/>
    <w:next w:val="Normal"/>
    <w:link w:val="IntenseQuoteChar"/>
    <w:uiPriority w:val="30"/>
    <w:qFormat/>
    <w:rsid w:val="00430E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0E2E"/>
    <w:rPr>
      <w:i/>
      <w:iCs/>
      <w:color w:val="0F4761" w:themeColor="accent1" w:themeShade="BF"/>
    </w:rPr>
  </w:style>
  <w:style w:type="character" w:styleId="IntenseReference">
    <w:name w:val="Intense Reference"/>
    <w:basedOn w:val="DefaultParagraphFont"/>
    <w:uiPriority w:val="32"/>
    <w:qFormat/>
    <w:rsid w:val="00430E2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0</Words>
  <Characters>859</Characters>
  <Application>Microsoft Office Word</Application>
  <DocSecurity>0</DocSecurity>
  <Lines>7</Lines>
  <Paragraphs>2</Paragraphs>
  <ScaleCrop>false</ScaleCrop>
  <Company/>
  <LinksUpToDate>false</LinksUpToDate>
  <CharactersWithSpaces>1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ori, Sandra</dc:creator>
  <cp:keywords/>
  <dc:description/>
  <cp:lastModifiedBy>User</cp:lastModifiedBy>
  <cp:revision>2</cp:revision>
  <dcterms:created xsi:type="dcterms:W3CDTF">2025-04-27T21:11:00Z</dcterms:created>
  <dcterms:modified xsi:type="dcterms:W3CDTF">2025-05-07T11:07:00Z</dcterms:modified>
</cp:coreProperties>
</file>